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352" w:rsidRPr="0084697A" w:rsidRDefault="008469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697A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84697A">
        <w:rPr>
          <w:rFonts w:ascii="Times New Roman" w:hAnsi="Times New Roman" w:cs="Angsana New"/>
          <w:b/>
          <w:bCs/>
          <w:sz w:val="24"/>
          <w:szCs w:val="24"/>
          <w:cs/>
        </w:rPr>
        <w:t xml:space="preserve">: </w:t>
      </w:r>
      <w:r w:rsidRPr="008469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est of Parallel </w:t>
      </w:r>
      <w:proofErr w:type="spellStart"/>
      <w:r w:rsidRPr="008469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ines</w:t>
      </w:r>
      <w:r w:rsidRPr="008469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5061"/>
        <w:gridCol w:w="1324"/>
        <w:gridCol w:w="950"/>
        <w:gridCol w:w="844"/>
        <w:gridCol w:w="847"/>
      </w:tblGrid>
      <w:tr w:rsidR="0084697A" w:rsidRPr="00E2513A" w:rsidTr="0084697A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97A" w:rsidRPr="00E2513A" w:rsidRDefault="0084697A" w:rsidP="00846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900F2" w:rsidRPr="00E2513A" w:rsidTr="0084697A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00F2" w:rsidRPr="00E2513A" w:rsidRDefault="009900F2" w:rsidP="00846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4697A" w:rsidRPr="00E2513A" w:rsidTr="009900F2">
        <w:trPr>
          <w:trHeight w:val="660"/>
        </w:trPr>
        <w:tc>
          <w:tcPr>
            <w:tcW w:w="280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84697A" w:rsidRPr="00E2513A" w:rsidRDefault="0084697A" w:rsidP="008469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33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697A" w:rsidRPr="00E2513A" w:rsidRDefault="0084697A" w:rsidP="00846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-</w:t>
            </w: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 Log Likelihood</w:t>
            </w:r>
          </w:p>
        </w:tc>
        <w:tc>
          <w:tcPr>
            <w:tcW w:w="526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697A" w:rsidRPr="00E2513A" w:rsidRDefault="0084697A" w:rsidP="00846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</w:t>
            </w: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-</w:t>
            </w: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quare</w:t>
            </w:r>
          </w:p>
        </w:tc>
        <w:tc>
          <w:tcPr>
            <w:tcW w:w="468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4697A" w:rsidRPr="00E2513A" w:rsidRDefault="0084697A" w:rsidP="00846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68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84697A" w:rsidRPr="00E2513A" w:rsidRDefault="0084697A" w:rsidP="008469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</w:t>
            </w:r>
            <w:r w:rsidRPr="00E251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.</w:t>
            </w:r>
          </w:p>
        </w:tc>
      </w:tr>
      <w:tr w:rsidR="009900F2" w:rsidRPr="00E2513A" w:rsidTr="009900F2">
        <w:trPr>
          <w:trHeight w:val="960"/>
        </w:trPr>
        <w:tc>
          <w:tcPr>
            <w:tcW w:w="2804" w:type="pct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9900F2" w:rsidRPr="00E2513A" w:rsidRDefault="009900F2" w:rsidP="00990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1" w:colLast="4"/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 Hypothesi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>245.7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00F2" w:rsidRPr="00E2513A" w:rsidTr="009900F2">
        <w:trPr>
          <w:trHeight w:val="330"/>
        </w:trPr>
        <w:tc>
          <w:tcPr>
            <w:tcW w:w="2804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9900F2" w:rsidRPr="00E2513A" w:rsidRDefault="009900F2" w:rsidP="00990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>237.16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>8.55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9900F2" w:rsidRPr="00E2513A" w:rsidRDefault="009900F2" w:rsidP="007C0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2513A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bookmarkEnd w:id="0"/>
      <w:tr w:rsidR="0084697A" w:rsidRPr="00E2513A" w:rsidTr="000F3154">
        <w:trPr>
          <w:trHeight w:val="1095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697A" w:rsidRPr="00E2513A" w:rsidRDefault="0084697A" w:rsidP="00846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null hypothesis states that the location parameters 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(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 coefficients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) 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same across response categories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</w:p>
          <w:p w:rsidR="0084697A" w:rsidRPr="00E2513A" w:rsidRDefault="0084697A" w:rsidP="00846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. 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k function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: 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t</w:t>
            </w:r>
            <w:r w:rsidRPr="00E251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</w:p>
        </w:tc>
      </w:tr>
    </w:tbl>
    <w:p w:rsidR="009900F2" w:rsidRDefault="009900F2"/>
    <w:p w:rsidR="009900F2" w:rsidRPr="009900F2" w:rsidRDefault="009900F2" w:rsidP="009900F2"/>
    <w:p w:rsidR="009900F2" w:rsidRDefault="009900F2" w:rsidP="009900F2"/>
    <w:sectPr w:rsidR="00990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NjM2MzA3MjYwMTNX0lEKTi0uzszPAykwrAUAEpR+4SwAAAA="/>
  </w:docVars>
  <w:rsids>
    <w:rsidRoot w:val="0084697A"/>
    <w:rsid w:val="0022567C"/>
    <w:rsid w:val="00362F43"/>
    <w:rsid w:val="00615BCE"/>
    <w:rsid w:val="00756622"/>
    <w:rsid w:val="0079499E"/>
    <w:rsid w:val="007C0276"/>
    <w:rsid w:val="0084697A"/>
    <w:rsid w:val="009900F2"/>
    <w:rsid w:val="00C13352"/>
    <w:rsid w:val="00C13662"/>
    <w:rsid w:val="00E25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0665D-364C-4B23-BAD0-D9A9B7FFC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0-04-13T07:26:00Z</dcterms:created>
  <dcterms:modified xsi:type="dcterms:W3CDTF">2023-10-03T06:37:00Z</dcterms:modified>
</cp:coreProperties>
</file>